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64B232" w14:textId="16036133" w:rsidR="00843DDD" w:rsidRDefault="009D46AA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noProof/>
        </w:rPr>
        <w:drawing>
          <wp:inline distT="0" distB="0" distL="0" distR="0" wp14:anchorId="1AB498AD" wp14:editId="1032CC3E">
            <wp:extent cx="4829908" cy="3771625"/>
            <wp:effectExtent l="0" t="0" r="0" b="635"/>
            <wp:docPr id="1" name="図 1" descr="写真, 鳥, 光, ワイヤー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1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9510" cy="3802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1505D4" w14:textId="11A18C0B" w:rsidR="00843DDD" w:rsidRDefault="00E97B2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Figure 1 </w:t>
      </w:r>
    </w:p>
    <w:p w14:paraId="1B589C09" w14:textId="77777777" w:rsidR="007167D2" w:rsidRPr="006F5B55" w:rsidRDefault="007167D2" w:rsidP="007167D2">
      <w:pPr>
        <w:rPr>
          <w:rFonts w:asciiTheme="majorBidi" w:hAnsiTheme="majorBidi" w:cstheme="majorBidi"/>
        </w:rPr>
      </w:pPr>
      <w:r w:rsidRPr="006F5B55">
        <w:rPr>
          <w:rFonts w:asciiTheme="majorBidi" w:hAnsiTheme="majorBidi" w:cstheme="majorBidi"/>
        </w:rPr>
        <w:t>Correlation analysis between the degree of pruritus and total partial Mayo Score</w:t>
      </w:r>
      <w:r w:rsidRPr="006F5B55">
        <w:rPr>
          <w:rFonts w:asciiTheme="majorBidi" w:hAnsiTheme="majorBidi" w:cstheme="majorBidi" w:hint="eastAsia"/>
        </w:rPr>
        <w:t>s</w:t>
      </w:r>
      <w:r w:rsidRPr="006F5B55">
        <w:rPr>
          <w:rFonts w:asciiTheme="majorBidi" w:hAnsiTheme="majorBidi" w:cstheme="majorBidi"/>
        </w:rPr>
        <w:t>.</w:t>
      </w:r>
    </w:p>
    <w:p w14:paraId="058D4B72" w14:textId="3166BC31" w:rsidR="00843DDD" w:rsidRDefault="00E97B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o correlation</w:t>
      </w:r>
      <w:r>
        <w:rPr>
          <w:rFonts w:ascii="Times New Roman" w:hAnsi="Times New Roman" w:cs="Times New Roman" w:hint="eastAsia"/>
        </w:rPr>
        <w:t xml:space="preserve"> was discovered</w:t>
      </w:r>
      <w:r>
        <w:rPr>
          <w:rFonts w:ascii="Times New Roman" w:hAnsi="Times New Roman" w:cs="Times New Roman"/>
        </w:rPr>
        <w:t xml:space="preserve"> (Spearman</w:t>
      </w:r>
      <w:r w:rsidR="00066077">
        <w:rPr>
          <w:rFonts w:ascii="Times New Roman" w:hAnsi="Times New Roman" w:cs="Times New Roman"/>
        </w:rPr>
        <w:t>’s</w:t>
      </w:r>
      <w:r>
        <w:rPr>
          <w:rFonts w:ascii="Times New Roman" w:hAnsi="Times New Roman" w:cs="Times New Roman"/>
        </w:rPr>
        <w:t xml:space="preserve"> r=0.21, </w:t>
      </w:r>
      <w:r>
        <w:rPr>
          <w:rFonts w:ascii="Times New Roman" w:hAnsi="Times New Roman" w:cs="Times New Roman"/>
          <w:i/>
          <w:iCs/>
        </w:rPr>
        <w:t>P=</w:t>
      </w:r>
      <w:r w:rsidR="008C36B8" w:rsidRPr="008C36B8">
        <w:rPr>
          <w:rFonts w:ascii="Times New Roman" w:hAnsi="Times New Roman" w:cs="Times New Roman"/>
        </w:rPr>
        <w:t>0</w:t>
      </w:r>
      <w:r w:rsidRPr="008C36B8">
        <w:rPr>
          <w:rFonts w:ascii="Times New Roman" w:hAnsi="Times New Roman" w:cs="Times New Roman"/>
        </w:rPr>
        <w:t>.</w:t>
      </w:r>
      <w:r w:rsidR="000C0185">
        <w:rPr>
          <w:rFonts w:ascii="Times New Roman" w:hAnsi="Times New Roman" w:cs="Times New Roman" w:hint="eastAsia"/>
        </w:rPr>
        <w:t>119</w:t>
      </w:r>
      <w:r>
        <w:rPr>
          <w:rFonts w:ascii="Times New Roman" w:hAnsi="Times New Roman" w:cs="Times New Roman"/>
        </w:rPr>
        <w:t xml:space="preserve"> ns, n=</w:t>
      </w:r>
      <w:r w:rsidR="000C0185">
        <w:rPr>
          <w:rFonts w:ascii="Times New Roman" w:hAnsi="Times New Roman" w:cs="Times New Roman" w:hint="eastAsia"/>
        </w:rPr>
        <w:t>55</w:t>
      </w:r>
      <w:r>
        <w:rPr>
          <w:rFonts w:ascii="Times New Roman" w:hAnsi="Times New Roman" w:cs="Times New Roman"/>
        </w:rPr>
        <w:t>).</w:t>
      </w:r>
    </w:p>
    <w:p w14:paraId="4D27460E" w14:textId="4DC51717" w:rsidR="003D463D" w:rsidRPr="003D463D" w:rsidRDefault="003D463D" w:rsidP="003D463D">
      <w:pPr>
        <w:rPr>
          <w:rFonts w:asciiTheme="majorBidi" w:hAnsiTheme="majorBidi" w:cstheme="majorBidi"/>
        </w:rPr>
      </w:pPr>
    </w:p>
    <w:p w14:paraId="28850F8C" w14:textId="2FF9BE54" w:rsidR="003D463D" w:rsidRDefault="003D463D" w:rsidP="003D463D">
      <w:pPr>
        <w:rPr>
          <w:rFonts w:ascii="Times New Roman" w:hAnsi="Times New Roman" w:cs="Times New Roman"/>
          <w:b/>
          <w:bCs/>
        </w:rPr>
      </w:pPr>
    </w:p>
    <w:p w14:paraId="1893F516" w14:textId="77777777" w:rsidR="00843DDD" w:rsidRDefault="00843DDD">
      <w:pPr>
        <w:rPr>
          <w:rFonts w:ascii="Times New Roman" w:hAnsi="Times New Roman" w:cs="Times New Roman"/>
          <w:b/>
          <w:bCs/>
        </w:rPr>
      </w:pPr>
    </w:p>
    <w:sectPr w:rsidR="00843DD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2C91"/>
    <w:rsid w:val="00003518"/>
    <w:rsid w:val="000607AA"/>
    <w:rsid w:val="00066077"/>
    <w:rsid w:val="000B4563"/>
    <w:rsid w:val="000C0185"/>
    <w:rsid w:val="00242DA3"/>
    <w:rsid w:val="00273FC1"/>
    <w:rsid w:val="002E7BF3"/>
    <w:rsid w:val="00373E71"/>
    <w:rsid w:val="003864C6"/>
    <w:rsid w:val="003D463D"/>
    <w:rsid w:val="0058190F"/>
    <w:rsid w:val="005B0396"/>
    <w:rsid w:val="00651948"/>
    <w:rsid w:val="00667FCE"/>
    <w:rsid w:val="00694BDC"/>
    <w:rsid w:val="00712C91"/>
    <w:rsid w:val="007167D2"/>
    <w:rsid w:val="007803CD"/>
    <w:rsid w:val="00781741"/>
    <w:rsid w:val="008137BA"/>
    <w:rsid w:val="00817DF4"/>
    <w:rsid w:val="00843DDD"/>
    <w:rsid w:val="008C36B8"/>
    <w:rsid w:val="008D571D"/>
    <w:rsid w:val="008F164B"/>
    <w:rsid w:val="008F7D34"/>
    <w:rsid w:val="00986C13"/>
    <w:rsid w:val="009D46AA"/>
    <w:rsid w:val="00A1763F"/>
    <w:rsid w:val="00AF0E7C"/>
    <w:rsid w:val="00BA58E7"/>
    <w:rsid w:val="00C86204"/>
    <w:rsid w:val="00CE5D24"/>
    <w:rsid w:val="00DC7E23"/>
    <w:rsid w:val="00E97B27"/>
    <w:rsid w:val="00EE4EA2"/>
    <w:rsid w:val="00F813A8"/>
    <w:rsid w:val="64483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44056"/>
  <w15:docId w15:val="{39F6D8B5-383E-084C-84CB-F6A6B8C2D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480" w:lineRule="auto"/>
      <w:jc w:val="both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napToGrid w:val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MS Gothic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MS Mincho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56</Characters>
  <Application>Microsoft Office Word</Application>
  <DocSecurity>0</DocSecurity>
  <Lines>2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岩本 志穂</dc:creator>
  <cp:lastModifiedBy>Meghann Knowles</cp:lastModifiedBy>
  <cp:revision>2</cp:revision>
  <dcterms:created xsi:type="dcterms:W3CDTF">2020-02-18T18:55:00Z</dcterms:created>
  <dcterms:modified xsi:type="dcterms:W3CDTF">2020-02-18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7439</vt:lpwstr>
  </property>
</Properties>
</file>